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701B9" w14:textId="77777777" w:rsidR="00BD218E" w:rsidRDefault="00E435AA">
      <w:pPr>
        <w:pStyle w:val="Ttulo2"/>
        <w:keepNext w:val="0"/>
        <w:keepLines w:val="0"/>
        <w:spacing w:after="80" w:line="292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-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view</w:t>
      </w:r>
    </w:p>
    <w:p w14:paraId="2C4A1A4F" w14:textId="77777777" w:rsidR="00BD218E" w:rsidRDefault="00E435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1E0052B" w14:textId="77777777" w:rsidR="00BD218E" w:rsidRDefault="00E435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nsent</w:t>
      </w:r>
      <w:proofErr w:type="spellEnd"/>
    </w:p>
    <w:p w14:paraId="7A330C7F" w14:textId="77777777" w:rsidR="00BD218E" w:rsidRDefault="00E435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-depth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terview</w:t>
      </w:r>
    </w:p>
    <w:p w14:paraId="13736817" w14:textId="77777777" w:rsidR="00BD218E" w:rsidRDefault="00E435A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D6CE8E3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irect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e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i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em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o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62F1E96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8B53D54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ove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c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pp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  <w:proofErr w:type="gramEnd"/>
    </w:p>
    <w:p w14:paraId="1BFE9B61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19BA63E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at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pprov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thic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mmitte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>May 17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>, 2021</w:t>
      </w:r>
    </w:p>
    <w:p w14:paraId="1B454F60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D02C7DA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oduc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bjectiv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7EB9D5F3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i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niversidad Iberoamericana (IBERO)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Ya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USA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bjec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cumen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i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mo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c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si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or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nd Sub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ha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A51D0BA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C13660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k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cau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peri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e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ov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i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em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ntr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24FF3AA" w14:textId="77777777" w:rsidR="00BD218E" w:rsidRDefault="00BD218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43A517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oces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2E211F26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47B4CCB2" w14:textId="77777777" w:rsidR="00BD218E" w:rsidRDefault="00E435AA">
      <w:pPr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●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ns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-dep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vi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roxim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50-60 minute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ver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nowled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lief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itud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i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ro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untry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gg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ommend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i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ev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E1DA4F9" w14:textId="77777777" w:rsidR="00BD218E" w:rsidRDefault="00E435AA">
      <w:pPr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●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vi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du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o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tfo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ni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4EDC44" w14:textId="77777777" w:rsidR="00BD218E" w:rsidRDefault="00E435AA">
      <w:pPr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●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ilit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udi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or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66507A0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CE266AE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Benefi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748A0E14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r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ef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e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abor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BERO and Ya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nowled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engthe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i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gra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pp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acti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4B128B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82666D" w14:textId="77777777" w:rsidR="008336E7" w:rsidRDefault="008336E7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135350" w14:textId="3BA7FC2F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otenti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isk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mpens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366FDE6F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comfor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ort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n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y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B50EE7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909B82B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onfidentialit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14EB1407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ugh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ict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denti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now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rtherm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vail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Yal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e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T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fer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ro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ly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ar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a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velop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or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olio, s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ssoci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blish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ientif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o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96C122F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2024D0B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tervie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crip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o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mi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 gene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er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.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,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”,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”, etc.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l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o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u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ur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parat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ordin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fy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troy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529323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3E36E06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olu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37009A85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lete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lu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fo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fre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fu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s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o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ci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mp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sequ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D34BEF4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B8E59ED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implifi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ivac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Notic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7F1CB747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sonal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ces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urpo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b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ord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s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sonal dat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te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erc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C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gh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c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tif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cel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posi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ll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ma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1155CC"/>
          <w:sz w:val="24"/>
          <w:szCs w:val="24"/>
        </w:rPr>
        <w:t>sonia.hernandez@ibero.mx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B02B5D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7C38F9" w14:textId="77777777" w:rsidR="00BD218E" w:rsidRDefault="00E435A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oub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38A2660D" w14:textId="77777777" w:rsidR="00BD218E" w:rsidRDefault="00E435AA">
      <w:pPr>
        <w:jc w:val="both"/>
        <w:rPr>
          <w:rFonts w:ascii="Times New Roman" w:eastAsia="Times New Roman" w:hAnsi="Times New Roman" w:cs="Times New Roman"/>
          <w:color w:val="1155CC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es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r. Sonia Hernández Corder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BE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l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ity, at 55 5950 4000 Ext. 4649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ekday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9:00-17: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f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mail sonia.hernandez@ibero.mx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agree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bmit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id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BE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h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itt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Dr. Mariana Dobernig Gago at 55 5950 4000 Ext. 465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mail </w:t>
      </w:r>
      <w:r>
        <w:rPr>
          <w:rFonts w:ascii="Times New Roman" w:eastAsia="Times New Roman" w:hAnsi="Times New Roman" w:cs="Times New Roman"/>
          <w:color w:val="1155CC"/>
          <w:sz w:val="24"/>
          <w:szCs w:val="24"/>
        </w:rPr>
        <w:t>mariana.dobernig@ibero.m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1155CC"/>
          <w:sz w:val="24"/>
          <w:szCs w:val="24"/>
        </w:rPr>
        <w:t>claudia.reyes@ibero.mx</w:t>
      </w:r>
    </w:p>
    <w:p w14:paraId="4931C00A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p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cu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d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4A1113C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a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0"/>
      </w:tblGrid>
      <w:tr w:rsidR="00BD218E" w14:paraId="51075643" w14:textId="77777777">
        <w:trPr>
          <w:trHeight w:val="5340"/>
        </w:trPr>
        <w:tc>
          <w:tcPr>
            <w:tcW w:w="9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D6DC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lar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v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14:paraId="742561E7" w14:textId="77777777" w:rsidR="00BD218E" w:rsidRDefault="00E435AA">
            <w:pPr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929CCA9" w14:textId="77777777" w:rsidR="00BD218E" w:rsidRDefault="00E435AA">
            <w:pPr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lain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po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si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efi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ec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39D55F9" w14:textId="77777777" w:rsidR="00BD218E" w:rsidRDefault="00E435AA">
            <w:pPr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●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ub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we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actoril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5F7FE7C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5EAAA66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ow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b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c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697CC3F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8834169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IPANT:</w:t>
            </w:r>
          </w:p>
          <w:p w14:paraId="3E713FA6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9A3895E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_______________________________________</w:t>
            </w:r>
          </w:p>
          <w:p w14:paraId="31D98842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</w:t>
            </w:r>
          </w:p>
          <w:p w14:paraId="014D0CCB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__</w:t>
            </w:r>
          </w:p>
          <w:p w14:paraId="03F07FCC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C63637E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</w:t>
            </w:r>
          </w:p>
          <w:p w14:paraId="4BECA874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2185264D" w14:textId="77777777" w:rsidR="00BD218E" w:rsidRDefault="00E435A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0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0"/>
      </w:tblGrid>
      <w:tr w:rsidR="00BD218E" w14:paraId="7DD86A57" w14:textId="77777777">
        <w:trPr>
          <w:trHeight w:val="5340"/>
        </w:trPr>
        <w:tc>
          <w:tcPr>
            <w:tcW w:w="9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2946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AND SIGNATURE OF RESEARCHERS OR PERSONS OBTAINING CONSENT:</w:t>
            </w:r>
          </w:p>
          <w:p w14:paraId="090B18FB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9CA11A8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NESS 1:</w:t>
            </w:r>
          </w:p>
          <w:p w14:paraId="2813FD8D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1F2C172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</w:t>
            </w:r>
          </w:p>
          <w:p w14:paraId="78F4073B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4C653F3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__</w:t>
            </w:r>
          </w:p>
          <w:p w14:paraId="078F7250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5212328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__________________ </w:t>
            </w:r>
          </w:p>
          <w:p w14:paraId="034E82F0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601D6A6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NESS 2:</w:t>
            </w:r>
          </w:p>
          <w:p w14:paraId="3F94979E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28955CD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_______</w:t>
            </w:r>
          </w:p>
          <w:p w14:paraId="29AD654D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C140DEA" w14:textId="77777777" w:rsidR="00BD218E" w:rsidRDefault="00E435A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n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__</w:t>
            </w:r>
          </w:p>
          <w:p w14:paraId="2866CD22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AD86666" w14:textId="77777777" w:rsidR="00BD218E" w:rsidRDefault="00E435A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__________________ </w:t>
            </w:r>
          </w:p>
          <w:p w14:paraId="2ADD10C0" w14:textId="77777777" w:rsidR="00BD218E" w:rsidRDefault="00E435A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14:paraId="72748E94" w14:textId="77777777" w:rsidR="00BD218E" w:rsidRDefault="00BD218E"/>
    <w:p w14:paraId="7C8EB115" w14:textId="77777777" w:rsidR="00BD218E" w:rsidRDefault="00BD218E"/>
    <w:p w14:paraId="092C736F" w14:textId="77777777" w:rsidR="00BD218E" w:rsidRDefault="00BD218E">
      <w:pPr>
        <w:jc w:val="both"/>
      </w:pPr>
    </w:p>
    <w:sectPr w:rsidR="00BD218E">
      <w:head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C9344" w14:textId="77777777" w:rsidR="002C60F2" w:rsidRDefault="00E435AA">
      <w:pPr>
        <w:spacing w:line="240" w:lineRule="auto"/>
      </w:pPr>
      <w:r>
        <w:separator/>
      </w:r>
    </w:p>
  </w:endnote>
  <w:endnote w:type="continuationSeparator" w:id="0">
    <w:p w14:paraId="672FD972" w14:textId="77777777" w:rsidR="002C60F2" w:rsidRDefault="00E435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3261C" w14:textId="77777777" w:rsidR="002C60F2" w:rsidRDefault="00E435AA">
      <w:pPr>
        <w:spacing w:line="240" w:lineRule="auto"/>
      </w:pPr>
      <w:r>
        <w:separator/>
      </w:r>
    </w:p>
  </w:footnote>
  <w:footnote w:type="continuationSeparator" w:id="0">
    <w:p w14:paraId="7544CCBF" w14:textId="77777777" w:rsidR="002C60F2" w:rsidRDefault="00E435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A4F4C" w14:textId="77777777" w:rsidR="00BD218E" w:rsidRDefault="00E435AA">
    <w:pPr>
      <w:tabs>
        <w:tab w:val="center" w:pos="4419"/>
        <w:tab w:val="right" w:pos="8838"/>
      </w:tabs>
      <w:spacing w:line="240" w:lineRule="auto"/>
    </w:pPr>
    <w:proofErr w:type="spellStart"/>
    <w:r>
      <w:rPr>
        <w:rFonts w:ascii="Times New Roman" w:eastAsia="Times New Roman" w:hAnsi="Times New Roman" w:cs="Times New Roman"/>
        <w:b/>
        <w:color w:val="666666"/>
      </w:rPr>
      <w:t>Countries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experiences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scaling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up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national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breastfeeding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,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protection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,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promotion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, and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support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programs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: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comparative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case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studies</w:t>
    </w:r>
    <w:proofErr w:type="spellEnd"/>
    <w:r>
      <w:rPr>
        <w:rFonts w:ascii="Times New Roman" w:eastAsia="Times New Roman" w:hAnsi="Times New Roman" w:cs="Times New Roman"/>
        <w:b/>
        <w:color w:val="666666"/>
      </w:rPr>
      <w:t xml:space="preserve"> </w:t>
    </w:r>
    <w:proofErr w:type="spellStart"/>
    <w:r>
      <w:rPr>
        <w:rFonts w:ascii="Times New Roman" w:eastAsia="Times New Roman" w:hAnsi="Times New Roman" w:cs="Times New Roman"/>
        <w:b/>
        <w:color w:val="666666"/>
      </w:rPr>
      <w:t>analysi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18E"/>
    <w:rsid w:val="002C60F2"/>
    <w:rsid w:val="008336E7"/>
    <w:rsid w:val="00BD218E"/>
    <w:rsid w:val="00E4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B314F"/>
  <w15:docId w15:val="{5EEF4EC7-EEFE-43D1-BEF7-DAB1D84A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BEBCCFB3AFA445A3241AD5A8535956" ma:contentTypeVersion="14" ma:contentTypeDescription="Crear nuevo documento." ma:contentTypeScope="" ma:versionID="1c65422bbd0c904ae4949193369d9417">
  <xsd:schema xmlns:xsd="http://www.w3.org/2001/XMLSchema" xmlns:xs="http://www.w3.org/2001/XMLSchema" xmlns:p="http://schemas.microsoft.com/office/2006/metadata/properties" xmlns:ns3="71d32348-8d8e-45b4-9fd1-07474923fcaf" xmlns:ns4="a9baf4f3-6d61-48a0-aa05-3c9bf4bff81d" targetNamespace="http://schemas.microsoft.com/office/2006/metadata/properties" ma:root="true" ma:fieldsID="9668d87552bfce3044db81710a93de66" ns3:_="" ns4:_="">
    <xsd:import namespace="71d32348-8d8e-45b4-9fd1-07474923fcaf"/>
    <xsd:import namespace="a9baf4f3-6d61-48a0-aa05-3c9bf4bff8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2348-8d8e-45b4-9fd1-07474923fc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af4f3-6d61-48a0-aa05-3c9bf4bff81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6066C9-3B03-4B7A-A75A-92A6D4780C2E}">
  <ds:schemaRefs>
    <ds:schemaRef ds:uri="71d32348-8d8e-45b4-9fd1-07474923fcaf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a9baf4f3-6d61-48a0-aa05-3c9bf4bff81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454E819-111F-4502-9B41-C0404170C5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16E0E3-AD8A-4606-B809-11E8862FC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32348-8d8e-45b4-9fd1-07474923fcaf"/>
    <ds:schemaRef ds:uri="a9baf4f3-6d61-48a0-aa05-3c9bf4bff8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ández Cordero Sonia Lizeth</dc:creator>
  <cp:lastModifiedBy>Hernández Cordero Sonia Lizeth</cp:lastModifiedBy>
  <cp:revision>2</cp:revision>
  <dcterms:created xsi:type="dcterms:W3CDTF">2022-03-23T15:21:00Z</dcterms:created>
  <dcterms:modified xsi:type="dcterms:W3CDTF">2022-03-2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BEBCCFB3AFA445A3241AD5A8535956</vt:lpwstr>
  </property>
</Properties>
</file>